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DB770" w14:textId="77777777" w:rsidR="002C6052" w:rsidRPr="002C6052" w:rsidRDefault="002C6052" w:rsidP="001D2E9C">
      <w:pPr>
        <w:spacing w:after="0" w:line="240" w:lineRule="auto"/>
        <w:jc w:val="center"/>
        <w:rPr>
          <w:rFonts w:ascii="Times New Roman" w:eastAsia="Times New Roman" w:hAnsi="Times New Roman" w:cs="B Nazanin"/>
          <w:sz w:val="24"/>
          <w:szCs w:val="24"/>
          <w:lang w:bidi="fa-IR"/>
        </w:rPr>
      </w:pPr>
    </w:p>
    <w:p w14:paraId="1562F585" w14:textId="77777777" w:rsidR="002C6052" w:rsidRPr="00DC5F12" w:rsidRDefault="002C6052" w:rsidP="001D2E9C">
      <w:pPr>
        <w:spacing w:after="0" w:line="240" w:lineRule="auto"/>
        <w:jc w:val="center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  <w:r w:rsidRPr="00DC5F12"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  <w:t>Newcastle-Ottawa Scale Quality Assessment Results</w:t>
      </w:r>
    </w:p>
    <w:p w14:paraId="1071B1C8" w14:textId="77777777" w:rsidR="002C6052" w:rsidRPr="00DC5F12" w:rsidRDefault="002C6052" w:rsidP="001D2E9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pacing w:val="-57"/>
          <w:sz w:val="24"/>
          <w:szCs w:val="24"/>
          <w:lang w:bidi="fa-IR"/>
        </w:rPr>
      </w:pPr>
      <w:r w:rsidRPr="00DC5F12">
        <w:rPr>
          <w:rFonts w:ascii="Times New Roman" w:eastAsia="Times New Roman" w:hAnsi="Times New Roman" w:cs="Times New Roman"/>
          <w:b/>
          <w:sz w:val="24"/>
          <w:szCs w:val="24"/>
          <w:lang w:bidi="fa-IR"/>
        </w:rPr>
        <w:t>(Adapted for cross sectional studies)</w:t>
      </w:r>
    </w:p>
    <w:p w14:paraId="1E2A4D2B" w14:textId="77777777" w:rsidR="002C6052" w:rsidRPr="00DC5F12" w:rsidRDefault="002C6052" w:rsidP="001D2E9C">
      <w:pPr>
        <w:spacing w:after="0" w:line="240" w:lineRule="auto"/>
        <w:jc w:val="center"/>
        <w:rPr>
          <w:rFonts w:ascii="Times New Roman" w:eastAsia="Times New Roman" w:hAnsi="Times New Roman" w:cs="B Nazanin"/>
          <w:sz w:val="20"/>
          <w:szCs w:val="20"/>
          <w:lang w:bidi="fa-IR"/>
        </w:rPr>
      </w:pPr>
    </w:p>
    <w:p w14:paraId="57DF1D0C" w14:textId="77777777" w:rsidR="002C6052" w:rsidRPr="00DC5F12" w:rsidRDefault="002C6052" w:rsidP="001D2E9C">
      <w:pPr>
        <w:spacing w:after="0" w:line="240" w:lineRule="auto"/>
        <w:jc w:val="center"/>
        <w:rPr>
          <w:rFonts w:ascii="Times New Roman" w:eastAsia="Times New Roman" w:hAnsi="Times New Roman" w:cs="B Nazanin"/>
          <w:sz w:val="20"/>
          <w:szCs w:val="20"/>
          <w:lang w:bidi="fa-IR"/>
        </w:rPr>
      </w:pPr>
    </w:p>
    <w:tbl>
      <w:tblPr>
        <w:tblStyle w:val="TableGrid"/>
        <w:bidiVisual/>
        <w:tblW w:w="1502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283"/>
        <w:gridCol w:w="284"/>
        <w:gridCol w:w="283"/>
        <w:gridCol w:w="567"/>
        <w:gridCol w:w="567"/>
        <w:gridCol w:w="567"/>
        <w:gridCol w:w="284"/>
        <w:gridCol w:w="567"/>
        <w:gridCol w:w="567"/>
        <w:gridCol w:w="495"/>
        <w:gridCol w:w="497"/>
        <w:gridCol w:w="567"/>
        <w:gridCol w:w="425"/>
        <w:gridCol w:w="425"/>
        <w:gridCol w:w="709"/>
        <w:gridCol w:w="567"/>
        <w:gridCol w:w="1134"/>
        <w:gridCol w:w="851"/>
        <w:gridCol w:w="472"/>
        <w:gridCol w:w="1350"/>
        <w:gridCol w:w="444"/>
      </w:tblGrid>
      <w:tr w:rsidR="002C6052" w:rsidRPr="00DC5F12" w14:paraId="297AF740" w14:textId="77777777" w:rsidTr="00DC5F12">
        <w:trPr>
          <w:trHeight w:val="310"/>
          <w:jc w:val="center"/>
        </w:trPr>
        <w:tc>
          <w:tcPr>
            <w:tcW w:w="14580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3891" w14:textId="77777777" w:rsidR="002C6052" w:rsidRPr="00DC5F12" w:rsidRDefault="002C6052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Domain and topic</w:t>
            </w:r>
          </w:p>
        </w:tc>
        <w:tc>
          <w:tcPr>
            <w:tcW w:w="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D908" w14:textId="77777777" w:rsidR="002C6052" w:rsidRPr="00DC5F12" w:rsidRDefault="002C6052" w:rsidP="001D2E9C">
            <w:pPr>
              <w:jc w:val="center"/>
              <w:rPr>
                <w:rFonts w:cs="B Nazanin"/>
                <w:rtl/>
                <w:lang w:bidi="fa-IR"/>
              </w:rPr>
            </w:pPr>
            <w:r w:rsidRPr="00DC5F12">
              <w:rPr>
                <w:rFonts w:cs="B Nazanin"/>
                <w:sz w:val="10"/>
                <w:szCs w:val="10"/>
                <w:lang w:bidi="fa-IR"/>
              </w:rPr>
              <w:t>Row</w:t>
            </w:r>
          </w:p>
        </w:tc>
      </w:tr>
      <w:tr w:rsidR="002C6052" w:rsidRPr="00DC5F12" w14:paraId="2BB85BF0" w14:textId="77777777" w:rsidTr="00B47E6D">
        <w:trPr>
          <w:cantSplit/>
          <w:trHeight w:val="22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D6C2917" w14:textId="77777777" w:rsidR="002C6052" w:rsidRPr="00DC5F12" w:rsidRDefault="002C6052" w:rsidP="001D2E9C">
            <w:pPr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Total score and study qu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714533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Outcome 2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789A75" w14:textId="77777777" w:rsidR="002C6052" w:rsidRPr="00DC5F12" w:rsidRDefault="002C6052" w:rsidP="001D2E9C">
            <w:pPr>
              <w:jc w:val="center"/>
              <w:rPr>
                <w:rFonts w:cs="B Nazanin"/>
                <w:rtl/>
                <w:lang w:bidi="fa-IR"/>
              </w:rPr>
            </w:pPr>
            <w:r w:rsidRPr="00DC5F12">
              <w:rPr>
                <w:rFonts w:cs="B Nazanin"/>
                <w:sz w:val="14"/>
                <w:szCs w:val="14"/>
                <w:lang w:bidi="fa-IR"/>
              </w:rPr>
              <w:t>Outcome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CA47AE" w14:textId="77777777" w:rsidR="002C6052" w:rsidRPr="00DC5F12" w:rsidRDefault="002C6052" w:rsidP="001D2E9C">
            <w:pPr>
              <w:jc w:val="center"/>
              <w:rPr>
                <w:rFonts w:cs="B Nazanin"/>
                <w:rtl/>
                <w:lang w:bidi="fa-IR"/>
              </w:rPr>
            </w:pPr>
            <w:r w:rsidRPr="00DC5F12">
              <w:rPr>
                <w:rFonts w:cs="B Nazanin"/>
                <w:sz w:val="14"/>
                <w:szCs w:val="14"/>
                <w:lang w:bidi="fa-IR"/>
              </w:rPr>
              <w:t>Comparability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52CBB80" w14:textId="77777777" w:rsidR="002C6052" w:rsidRPr="00DC5F12" w:rsidRDefault="002C6052" w:rsidP="001D2E9C">
            <w:pPr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Selection 4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21D673" w14:textId="77777777" w:rsidR="002C6052" w:rsidRPr="00DC5F12" w:rsidRDefault="002C6052" w:rsidP="001D2E9C">
            <w:pPr>
              <w:jc w:val="center"/>
              <w:rPr>
                <w:rFonts w:cs="B Nazanin"/>
                <w:sz w:val="24"/>
                <w:szCs w:val="24"/>
                <w:rtl/>
                <w:lang w:bidi="fa-IR"/>
              </w:rPr>
            </w:pPr>
            <w:r w:rsidRPr="00DC5F12">
              <w:rPr>
                <w:rFonts w:cs="B Nazanin"/>
                <w:sz w:val="14"/>
                <w:szCs w:val="14"/>
                <w:lang w:bidi="fa-IR"/>
              </w:rPr>
              <w:t>Selection 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2CAF0D" w14:textId="77777777" w:rsidR="002C6052" w:rsidRPr="00DC5F12" w:rsidRDefault="002C6052" w:rsidP="001D2E9C">
            <w:pPr>
              <w:jc w:val="center"/>
              <w:rPr>
                <w:rFonts w:cs="B Nazanin"/>
                <w:sz w:val="14"/>
                <w:szCs w:val="14"/>
                <w:rtl/>
                <w:lang w:bidi="fa-IR"/>
              </w:rPr>
            </w:pPr>
            <w:r w:rsidRPr="00DC5F12">
              <w:rPr>
                <w:rFonts w:cs="B Nazanin"/>
                <w:sz w:val="14"/>
                <w:szCs w:val="14"/>
                <w:lang w:bidi="fa-IR"/>
              </w:rPr>
              <w:t>Selection 2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652E" w14:textId="77777777" w:rsidR="002C6052" w:rsidRPr="00DC5F12" w:rsidRDefault="002C6052" w:rsidP="001D2E9C">
            <w:pPr>
              <w:jc w:val="center"/>
              <w:rPr>
                <w:rFonts w:cs="B Nazanin"/>
                <w:sz w:val="14"/>
                <w:szCs w:val="14"/>
                <w:rtl/>
                <w:lang w:bidi="fa-IR"/>
              </w:rPr>
            </w:pPr>
            <w:r w:rsidRPr="00DC5F12">
              <w:rPr>
                <w:rFonts w:cs="B Nazanin"/>
                <w:sz w:val="14"/>
                <w:szCs w:val="14"/>
                <w:lang w:bidi="fa-IR"/>
              </w:rPr>
              <w:t>Selection 1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7F49" w14:textId="77777777" w:rsidR="002C6052" w:rsidRPr="00DC5F12" w:rsidRDefault="002C6052" w:rsidP="001D2E9C">
            <w:pPr>
              <w:jc w:val="center"/>
              <w:rPr>
                <w:rFonts w:cs="B Nazanin"/>
                <w:rtl/>
                <w:lang w:bidi="fa-IR"/>
              </w:rPr>
            </w:pPr>
            <w:r w:rsidRPr="00DC5F12">
              <w:rPr>
                <w:rFonts w:cs="B Nazanin"/>
                <w:sz w:val="10"/>
                <w:szCs w:val="10"/>
                <w:lang w:bidi="fa-IR"/>
              </w:rPr>
              <w:t>Yea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EABC" w14:textId="77777777" w:rsidR="002C6052" w:rsidRPr="007118D9" w:rsidRDefault="002C6052" w:rsidP="001D2E9C">
            <w:pPr>
              <w:jc w:val="center"/>
              <w:rPr>
                <w:rFonts w:cs="B Nazanin"/>
                <w:sz w:val="16"/>
                <w:szCs w:val="16"/>
                <w:rtl/>
                <w:lang w:bidi="fa-IR"/>
              </w:rPr>
            </w:pPr>
            <w:r w:rsidRPr="007118D9">
              <w:rPr>
                <w:rFonts w:cs="B Nazanin"/>
                <w:sz w:val="16"/>
                <w:szCs w:val="16"/>
                <w:lang w:bidi="fa-IR"/>
              </w:rPr>
              <w:t>Author</w:t>
            </w:r>
          </w:p>
        </w:tc>
        <w:tc>
          <w:tcPr>
            <w:tcW w:w="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189F" w14:textId="77777777" w:rsidR="002C6052" w:rsidRPr="00DC5F12" w:rsidRDefault="002C6052" w:rsidP="001D2E9C">
            <w:pPr>
              <w:jc w:val="center"/>
              <w:rPr>
                <w:rFonts w:cs="B Nazanin"/>
                <w:lang w:bidi="fa-IR"/>
              </w:rPr>
            </w:pPr>
          </w:p>
        </w:tc>
      </w:tr>
      <w:tr w:rsidR="002C6052" w:rsidRPr="00DC5F12" w14:paraId="31744F2A" w14:textId="77777777" w:rsidTr="00B47E6D">
        <w:trPr>
          <w:cantSplit/>
          <w:trHeight w:val="2249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ABC74D" w14:textId="77777777" w:rsidR="002C6052" w:rsidRPr="00DC5F12" w:rsidRDefault="002C6052" w:rsidP="001D2E9C">
            <w:pPr>
              <w:jc w:val="center"/>
              <w:rPr>
                <w:color w:val="000000"/>
                <w:sz w:val="14"/>
                <w:szCs w:val="14"/>
                <w:lang w:bidi="fa-IR"/>
              </w:rPr>
            </w:pPr>
            <w:bookmarkStart w:id="0" w:name="_Hlk151740388"/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0B09A8E5" w14:textId="77777777" w:rsidR="002C6052" w:rsidRPr="00DC5F12" w:rsidRDefault="002C6052" w:rsidP="001D2E9C">
            <w:pPr>
              <w:ind w:right="113"/>
              <w:jc w:val="center"/>
              <w:rPr>
                <w:rFonts w:cs="B Nazanin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t appropriate, not described or incomplete Statistical t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0CA11D74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Clearly described and appropriate of Statistical tes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1BF3B0D4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 description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6ED365A4" w14:textId="4906F2CC" w:rsidR="002C6052" w:rsidRPr="00DC5F12" w:rsidRDefault="00B47E6D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>
              <w:rPr>
                <w:color w:val="000000"/>
                <w:sz w:val="14"/>
                <w:szCs w:val="14"/>
                <w:lang w:bidi="fa-IR"/>
              </w:rPr>
              <w:t>Self-repor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3EEF405C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Record link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7B84E5F4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Independent blind assess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3476CE5B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additional fac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4CD757B1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most important facto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7C4C0AF2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 descrip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0C4CEA77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n-validated measurement too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7DCB9724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Validated measurement tool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06723DF6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 description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67BFBFD6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The response rate is unsatisfactor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422F5ACB" w14:textId="3AE56880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Established comparability between respondents and non-responden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2DBB06B9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t justifi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14:paraId="7AFDAD09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Justified and satisfact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70E43D8F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No description of the sampling strateg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7F1A8A8F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Selected group of us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38429AA4" w14:textId="0DE6C82D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Somewhat representativeness of the average in the target popu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6E3367CE" w14:textId="77777777" w:rsidR="002C6052" w:rsidRPr="00DC5F12" w:rsidRDefault="002C6052" w:rsidP="001D2E9C">
            <w:pPr>
              <w:ind w:right="113"/>
              <w:jc w:val="center"/>
              <w:rPr>
                <w:color w:val="000000"/>
                <w:sz w:val="14"/>
                <w:szCs w:val="14"/>
                <w:rtl/>
                <w:lang w:bidi="fa-IR"/>
              </w:rPr>
            </w:pPr>
            <w:r w:rsidRPr="00DC5F12">
              <w:rPr>
                <w:color w:val="000000"/>
                <w:sz w:val="14"/>
                <w:szCs w:val="14"/>
                <w:lang w:bidi="fa-IR"/>
              </w:rPr>
              <w:t>Representativeness of the average in the target population</w:t>
            </w:r>
          </w:p>
        </w:tc>
        <w:tc>
          <w:tcPr>
            <w:tcW w:w="47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224F0F" w14:textId="77777777" w:rsidR="002C6052" w:rsidRPr="00DC5F12" w:rsidRDefault="002C6052" w:rsidP="001D2E9C">
            <w:pPr>
              <w:jc w:val="center"/>
              <w:rPr>
                <w:rFonts w:cs="B Nazanin"/>
                <w:lang w:bidi="fa-I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03FCACA" w14:textId="77777777" w:rsidR="002C6052" w:rsidRPr="007118D9" w:rsidRDefault="002C6052" w:rsidP="001D2E9C">
            <w:pPr>
              <w:jc w:val="center"/>
              <w:rPr>
                <w:rFonts w:cs="B Nazanin"/>
                <w:sz w:val="16"/>
                <w:szCs w:val="16"/>
                <w:lang w:bidi="fa-IR"/>
              </w:rPr>
            </w:pPr>
          </w:p>
        </w:tc>
        <w:tc>
          <w:tcPr>
            <w:tcW w:w="4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538724" w14:textId="77777777" w:rsidR="002C6052" w:rsidRPr="00DC5F12" w:rsidRDefault="002C6052" w:rsidP="001D2E9C">
            <w:pPr>
              <w:jc w:val="center"/>
              <w:rPr>
                <w:rFonts w:cs="B Nazanin"/>
                <w:lang w:bidi="fa-IR"/>
              </w:rPr>
            </w:pPr>
          </w:p>
        </w:tc>
      </w:tr>
      <w:bookmarkEnd w:id="0"/>
      <w:tr w:rsidR="004C2E71" w:rsidRPr="00DC5F12" w14:paraId="3271B682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DD1862" w14:textId="3B624480" w:rsidR="004C2E71" w:rsidRPr="00DC5F12" w:rsidRDefault="003674C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FD4317" w14:textId="77777777" w:rsidR="004C2E71" w:rsidRPr="00DC5F12" w:rsidRDefault="004C2E71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039AE0" w14:textId="2603678F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597531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AF44" w14:textId="2D0F77B8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B512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7846A2" w14:textId="11A9758E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3A9F8C" w14:textId="02CD7AC4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07B0E1" w14:textId="6A8170B3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7195440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CAAD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894E3A" w14:textId="636666C5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8AD8D1" w14:textId="601082AF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AA48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0D7CA0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72D240" w14:textId="679F29B9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F8D011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530EE4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F1E30" w14:textId="5008821B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FDB8" w14:textId="3E8A05AD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2CFF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21278" w14:textId="77777777" w:rsidR="004C2E71" w:rsidRPr="00DC5F12" w:rsidRDefault="004C2E71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2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82A6" w14:textId="55E35D86" w:rsidR="004C2E71" w:rsidRPr="007118D9" w:rsidRDefault="00B47E6D" w:rsidP="001D2E9C">
            <w:pPr>
              <w:jc w:val="center"/>
              <w:rPr>
                <w:rFonts w:cs="B Nazanin"/>
                <w:sz w:val="16"/>
                <w:szCs w:val="16"/>
                <w:rtl/>
                <w:lang w:bidi="fa-IR"/>
              </w:rPr>
            </w:pPr>
            <w:r w:rsidRPr="007118D9">
              <w:rPr>
                <w:rFonts w:cs="B Nazanin"/>
                <w:sz w:val="16"/>
                <w:szCs w:val="16"/>
              </w:rPr>
              <w:t xml:space="preserve">A. </w:t>
            </w:r>
            <w:proofErr w:type="spellStart"/>
            <w:r w:rsidRPr="007118D9">
              <w:rPr>
                <w:rFonts w:cs="B Nazanin"/>
                <w:sz w:val="16"/>
                <w:szCs w:val="16"/>
              </w:rPr>
              <w:t>Nakhostin</w:t>
            </w:r>
            <w:proofErr w:type="spellEnd"/>
            <w:r w:rsidRPr="007118D9">
              <w:rPr>
                <w:rFonts w:cs="B Nazanin"/>
                <w:sz w:val="16"/>
                <w:szCs w:val="16"/>
              </w:rPr>
              <w:t>-Ansari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FA49" w14:textId="77777777" w:rsidR="004C2E71" w:rsidRPr="00DC5F12" w:rsidRDefault="004C2E71" w:rsidP="001D2E9C">
            <w:pPr>
              <w:jc w:val="center"/>
              <w:rPr>
                <w:rFonts w:cs="B Nazanin"/>
                <w:sz w:val="12"/>
                <w:szCs w:val="12"/>
                <w:rtl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</w:t>
            </w:r>
          </w:p>
        </w:tc>
      </w:tr>
      <w:tr w:rsidR="004C2E71" w:rsidRPr="00DC5F12" w14:paraId="1F2F3A2F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6A802A" w14:textId="43EAA436" w:rsidR="004C2E71" w:rsidRPr="00DC5F12" w:rsidRDefault="003674C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C39596" w14:textId="77777777" w:rsidR="004C2E71" w:rsidRPr="00DC5F12" w:rsidRDefault="004C2E71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4E7C86" w14:textId="06C58B5F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0C0323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231E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01BA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080F85" w14:textId="1FE09BCB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4817B6" w14:textId="5AC35FDA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C29C60" w14:textId="581FE5E5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F5E111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5357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322EB6" w14:textId="012734C4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36CA90" w14:textId="03ABEFF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5FD56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D48C01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0BF24E" w14:textId="0CA041A5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5B826A" w14:textId="18EE291D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A6DB73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946F" w14:textId="53BE1418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2F01" w14:textId="63808012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1A8C" w14:textId="77777777" w:rsidR="004C2E71" w:rsidRPr="00DC5F12" w:rsidRDefault="004C2E7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36E3" w14:textId="77777777" w:rsidR="004C2E71" w:rsidRPr="00DC5F12" w:rsidRDefault="004C2E71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D8DFC" w14:textId="33948B3C" w:rsidR="004C2E71" w:rsidRPr="007118D9" w:rsidRDefault="00B47E6D" w:rsidP="001D2E9C">
            <w:pPr>
              <w:jc w:val="center"/>
              <w:rPr>
                <w:rFonts w:cs="B Nazanin"/>
                <w:sz w:val="16"/>
                <w:szCs w:val="16"/>
                <w:rtl/>
              </w:rPr>
            </w:pPr>
            <w:r w:rsidRPr="007118D9">
              <w:rPr>
                <w:rFonts w:cs="B Nazanin"/>
                <w:sz w:val="16"/>
                <w:szCs w:val="16"/>
              </w:rPr>
              <w:t xml:space="preserve">M.H </w:t>
            </w:r>
            <w:proofErr w:type="spellStart"/>
            <w:r w:rsidRPr="007118D9">
              <w:rPr>
                <w:rFonts w:cs="B Nazanin"/>
                <w:sz w:val="16"/>
                <w:szCs w:val="16"/>
              </w:rPr>
              <w:t>Sadeghian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EF8F" w14:textId="77777777" w:rsidR="004C2E71" w:rsidRPr="00DC5F12" w:rsidRDefault="004C2E71" w:rsidP="001D2E9C">
            <w:pPr>
              <w:jc w:val="center"/>
              <w:rPr>
                <w:rFonts w:cs="B Nazanin"/>
                <w:sz w:val="12"/>
                <w:szCs w:val="12"/>
                <w:rtl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</w:t>
            </w:r>
          </w:p>
        </w:tc>
      </w:tr>
      <w:tr w:rsidR="003674CD" w:rsidRPr="00DC5F12" w14:paraId="064A6876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6004D4" w14:textId="7DE75E21" w:rsidR="003674CD" w:rsidRPr="00DC5F12" w:rsidRDefault="00F97507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A5E4DA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493CA4" w14:textId="08A87CAE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A810F4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5562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4415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8F84F0" w14:textId="2805FC30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3EBC494" w14:textId="35EED3E0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E12FFE" w14:textId="16D2838B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7FAEF07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AB86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B0EE34" w14:textId="2907A7F8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AEEF0C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8080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EFAEA1" w14:textId="014B8C31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0B2157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0AF20E" w14:textId="36093E14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F4C8D8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E46E" w14:textId="77777777" w:rsidR="003674CD" w:rsidRPr="00DC5F12" w:rsidRDefault="003674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2142" w14:textId="77777777" w:rsidR="003674CD" w:rsidRPr="00DC5F12" w:rsidRDefault="003674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BDE3" w14:textId="1A75069D" w:rsidR="003674CD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904D" w14:textId="0C11654F" w:rsidR="003674CD" w:rsidRPr="00DC5F12" w:rsidRDefault="003674C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7D7D" w14:textId="70819FDE" w:rsidR="003674CD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S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Nariman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01FE" w14:textId="515006F4" w:rsidR="003674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3</w:t>
            </w:r>
          </w:p>
        </w:tc>
      </w:tr>
      <w:tr w:rsidR="00466AD1" w:rsidRPr="00DC5F12" w14:paraId="5B12EA5E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53BE64" w14:textId="07E4987C" w:rsidR="00466AD1" w:rsidRPr="00DC5F12" w:rsidRDefault="001044F0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BBCD54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C108E7" w14:textId="0284B276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7F4348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184B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C7E5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1E5D15" w14:textId="364F48E5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E5ADA5" w14:textId="1AAC507C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436391" w14:textId="5F986FF9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4F763D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BD5A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9A81290" w14:textId="1E2B69C0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DD1B98" w14:textId="12362BCC" w:rsidR="00466AD1" w:rsidRPr="00DC5F12" w:rsidRDefault="001044F0" w:rsidP="001D2E9C">
            <w:pPr>
              <w:jc w:val="center"/>
              <w:rPr>
                <w:color w:val="000000"/>
                <w:rtl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64AC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BAD4C7" w14:textId="77777777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81BC46" w14:textId="75BF9055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208513" w14:textId="000FB5D6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9DF3DC" w14:textId="2FA17B08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FD1C" w14:textId="760C95DF" w:rsidR="00466AD1" w:rsidRPr="00DC5F12" w:rsidRDefault="00466AD1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123C" w14:textId="77777777" w:rsidR="00466AD1" w:rsidRPr="00DC5F12" w:rsidRDefault="00466AD1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5354" w14:textId="5BDE73DC" w:rsidR="00466AD1" w:rsidRPr="00DC5F12" w:rsidRDefault="001044F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47496" w14:textId="13A3F03C" w:rsidR="00466AD1" w:rsidRPr="00DC5F12" w:rsidRDefault="00466AD1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8BBC" w14:textId="50C2D520" w:rsidR="00466AD1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>F. Habibi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A50D" w14:textId="384AF5C5" w:rsidR="00466AD1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4</w:t>
            </w:r>
          </w:p>
        </w:tc>
      </w:tr>
      <w:tr w:rsidR="00071B06" w:rsidRPr="00DC5F12" w14:paraId="136CAC5B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5F0B7F" w14:textId="77883080" w:rsidR="00071B06" w:rsidRPr="00DC5F12" w:rsidRDefault="009E2DEF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lastRenderedPageBreak/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48D1C5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A422BF" w14:textId="2408BE23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D5CB5C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5753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C8E4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E0C672" w14:textId="0E7740DD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29C14E" w14:textId="5A8DEB45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E9A887" w14:textId="53445B32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F2F8B2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7A3E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CD4B22" w14:textId="749D57F5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C80A14" w14:textId="0817FECD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BE5D" w14:textId="0AC6CFA1" w:rsidR="00071B06" w:rsidRPr="00DC5F12" w:rsidRDefault="00071B06" w:rsidP="001D2E9C">
            <w:pPr>
              <w:jc w:val="center"/>
              <w:rPr>
                <w:color w:val="000000"/>
                <w:rtl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-</w:t>
            </w:r>
          </w:p>
          <w:p w14:paraId="253779FC" w14:textId="7F1A1620" w:rsidR="00071B06" w:rsidRPr="00DC5F12" w:rsidRDefault="00071B06" w:rsidP="001D2E9C">
            <w:pPr>
              <w:jc w:val="center"/>
              <w:rPr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4F6E6B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4BEFB6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380815" w14:textId="6BD2B26C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9B0E47" w14:textId="77777777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B559" w14:textId="1D8B2BC0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0554" w14:textId="6BEBE213" w:rsidR="00071B06" w:rsidRPr="00DC5F12" w:rsidRDefault="0014069D" w:rsidP="001D2E9C">
            <w:pPr>
              <w:jc w:val="center"/>
              <w:rPr>
                <w:color w:val="000000"/>
                <w:rtl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233DD" w14:textId="534CDF3F" w:rsidR="00071B06" w:rsidRPr="00DC5F12" w:rsidRDefault="00071B06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A902" w14:textId="39FAE80E" w:rsidR="00071B06" w:rsidRPr="00DC5F12" w:rsidRDefault="00071B06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C9828" w14:textId="7F8F84DA" w:rsidR="00071B06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J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Ahmadpoor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F59F" w14:textId="176A9210" w:rsidR="00071B06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5</w:t>
            </w:r>
          </w:p>
        </w:tc>
      </w:tr>
      <w:tr w:rsidR="002C16A3" w:rsidRPr="00DC5F12" w14:paraId="343B9D5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AF77B2" w14:textId="65F6CD10" w:rsidR="002C16A3" w:rsidRPr="00DC5F12" w:rsidRDefault="002C16A3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8FD1B0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6C27AD" w14:textId="30E12C79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3AF069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5E0CF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37EB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242098" w14:textId="534C4ADF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032230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436368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4949B2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255A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AED8EA" w14:textId="1F16F9C2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C48670" w14:textId="0B48DFA8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6533A" w14:textId="77777777" w:rsidR="002C16A3" w:rsidRPr="00DC5F12" w:rsidRDefault="002C16A3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993980E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3D55EF" w14:textId="0871A80E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168D9E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438711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7882" w14:textId="7D9205D6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0231" w14:textId="4973E12B" w:rsidR="002C16A3" w:rsidRPr="00DC5F12" w:rsidRDefault="002C16A3" w:rsidP="001D2E9C">
            <w:pPr>
              <w:jc w:val="center"/>
              <w:rPr>
                <w:color w:val="000000"/>
                <w:rtl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1261" w14:textId="77777777" w:rsidR="002C16A3" w:rsidRPr="00DC5F12" w:rsidRDefault="002C16A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E164" w14:textId="5CB5C336" w:rsidR="002C16A3" w:rsidRPr="00DC5F12" w:rsidRDefault="002C16A3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27E1D" w14:textId="7125D4D6" w:rsidR="002C16A3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S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Ariapooran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EEA3" w14:textId="4B1ADF7F" w:rsidR="002C16A3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6</w:t>
            </w:r>
          </w:p>
        </w:tc>
      </w:tr>
      <w:tr w:rsidR="004C03D3" w:rsidRPr="00DC5F12" w14:paraId="6BF9CCE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1F0916" w14:textId="5AAAA3E2" w:rsidR="004C03D3" w:rsidRPr="00DC5F12" w:rsidRDefault="0014069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AC509B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9D2C50" w14:textId="42528921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8B9E961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12CB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C672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65CEF2" w14:textId="2A275772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C0D0FC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1E40CB" w14:textId="28C2F7D6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A87F4B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2807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946ED6" w14:textId="450C3DA8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6CB67F" w14:textId="180C8FA0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0D29" w14:textId="77777777" w:rsidR="004C03D3" w:rsidRPr="00DC5F12" w:rsidRDefault="004C03D3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DFD4CE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F3C6CB" w14:textId="67EA069C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1E1937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BA00B0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3222" w14:textId="68448C30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2628" w14:textId="77777777" w:rsidR="004C03D3" w:rsidRPr="00DC5F12" w:rsidRDefault="004C03D3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A447" w14:textId="6A8E183B" w:rsidR="004C03D3" w:rsidRPr="00DC5F12" w:rsidRDefault="0014069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DFCF" w14:textId="58BCF389" w:rsidR="004C03D3" w:rsidRPr="00DC5F12" w:rsidRDefault="004C03D3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5BB86" w14:textId="5B4433B3" w:rsidR="004C03D3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F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Rohan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EDC8" w14:textId="524A6AA6" w:rsidR="004C03D3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7</w:t>
            </w:r>
          </w:p>
        </w:tc>
      </w:tr>
      <w:tr w:rsidR="00A2547F" w:rsidRPr="00DC5F12" w14:paraId="4DB05044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E4F8F3" w14:textId="18EEF7C0" w:rsidR="00A2547F" w:rsidRPr="00DC5F12" w:rsidRDefault="00FF355F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2F3A2D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D79729" w14:textId="241A5870" w:rsidR="00A2547F" w:rsidRPr="00DC5F12" w:rsidRDefault="00290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CEA5F5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8C54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7B09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49E04F" w14:textId="57459963" w:rsidR="00A2547F" w:rsidRPr="00DC5F12" w:rsidRDefault="00290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2F20F2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0FD37C" w14:textId="7EC7DE98" w:rsidR="00A2547F" w:rsidRPr="00DC5F12" w:rsidRDefault="00FF355F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31015A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DA92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86FD11" w14:textId="3A6F1B84" w:rsidR="00A2547F" w:rsidRPr="00DC5F12" w:rsidRDefault="00290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A7297A" w14:textId="61436112" w:rsidR="00A2547F" w:rsidRPr="00DC5F12" w:rsidRDefault="00290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FEEB" w14:textId="77777777" w:rsidR="00A2547F" w:rsidRPr="00DC5F12" w:rsidRDefault="00A2547F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B64FCA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1FF118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70F119" w14:textId="309DDFCF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DE1B95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F242" w14:textId="21BF82A0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7A42" w14:textId="4B0307F8" w:rsidR="00A2547F" w:rsidRPr="00DC5F12" w:rsidRDefault="00290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1D3A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1F73" w14:textId="5AE2BDB5" w:rsidR="00A2547F" w:rsidRPr="00DC5F12" w:rsidRDefault="00A2547F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4F7A" w14:textId="1BA23CC0" w:rsidR="00A2547F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M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Eskin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C6DA" w14:textId="7CBF8B4B" w:rsidR="00A2547F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8</w:t>
            </w:r>
          </w:p>
        </w:tc>
      </w:tr>
      <w:tr w:rsidR="00A2547F" w:rsidRPr="00DC5F12" w14:paraId="2CDF489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B2AC0A" w14:textId="0D1DE3A1" w:rsidR="00A2547F" w:rsidRPr="00DC5F12" w:rsidRDefault="004D0DDB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7EB75B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4CC89D" w14:textId="2D7C5B91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DB935D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0910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9F1A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D77EB0" w14:textId="5C43BB7C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240266" w14:textId="3387C231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7CE270" w14:textId="05599AD4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07C55E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8975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450CF7" w14:textId="6BBE79F5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70F5A2A" w14:textId="5A6BCAD5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CF9B" w14:textId="77777777" w:rsidR="00A2547F" w:rsidRPr="00DC5F12" w:rsidRDefault="00A2547F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E338B1" w14:textId="7A319515" w:rsidR="00A2547F" w:rsidRPr="00DC5F12" w:rsidRDefault="004D0DD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02876F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12A2D0" w14:textId="397BB8C2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FCD83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5081" w14:textId="7EA1087E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4A3F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FD39" w14:textId="16D18326" w:rsidR="00A2547F" w:rsidRPr="00DC5F12" w:rsidRDefault="001172D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3F3C" w14:textId="6787CF96" w:rsidR="00A2547F" w:rsidRPr="00DC5F12" w:rsidRDefault="001172D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5BE3B" w14:textId="1784848C" w:rsidR="00A2547F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M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Arayeshgar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CAAE" w14:textId="5F8C5B00" w:rsidR="00A2547F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9</w:t>
            </w:r>
          </w:p>
        </w:tc>
      </w:tr>
      <w:tr w:rsidR="00A2547F" w:rsidRPr="00DC5F12" w14:paraId="609CD07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255B75" w14:textId="0314E2E6" w:rsidR="00A2547F" w:rsidRPr="00DC5F12" w:rsidRDefault="007A46CC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32544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D7C0D1" w14:textId="3DF27371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0D0564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A3A5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6D45E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1E1BC7" w14:textId="37E0964A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1C5E0F" w14:textId="0FE8A1CA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514B34" w14:textId="4D389CEA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8BED6FE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A498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99184A" w14:textId="437727A4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4583C8" w14:textId="480BA4F1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72A3" w14:textId="77777777" w:rsidR="00A2547F" w:rsidRPr="00DC5F12" w:rsidRDefault="00A2547F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83AF08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DE9B3F" w14:textId="6B0222FA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F6BBD1" w14:textId="30ACA9FD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902B6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C62B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187E" w14:textId="194398BC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6E72" w14:textId="5147203D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C8A2" w14:textId="7CEFB5D0" w:rsidR="00A2547F" w:rsidRPr="00DC5F12" w:rsidRDefault="007A46CC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2B1AF" w14:textId="3075FA1B" w:rsidR="00A2547F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J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Poorolajal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787AE" w14:textId="6732B7B9" w:rsidR="00A2547F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0</w:t>
            </w:r>
          </w:p>
        </w:tc>
      </w:tr>
      <w:tr w:rsidR="00A2547F" w:rsidRPr="00DC5F12" w14:paraId="4CF63C72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573CB0" w14:textId="50F2CEE9" w:rsidR="00A2547F" w:rsidRPr="00DC5F12" w:rsidRDefault="00EB2190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7C01D62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33EC61" w14:textId="236B046D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000C6C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5424" w14:textId="6FC597F3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B8CD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B77480" w14:textId="4583E3C3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FD3F26" w14:textId="2237AFC6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6C56F8" w14:textId="37D930F3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512A7C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87F9" w14:textId="31D4A327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884CC0" w14:textId="0A634136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F52DCE" w14:textId="1B232E5B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F954" w14:textId="77777777" w:rsidR="00A2547F" w:rsidRPr="00DC5F12" w:rsidRDefault="00A2547F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6BB58D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20B83D" w14:textId="3AF92DB8" w:rsidR="00A2547F" w:rsidRPr="00DC5F12" w:rsidRDefault="007A46C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48EA15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48ED04" w14:textId="5B95A1C9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6D93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D5FF0" w14:textId="5A055F3B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7B98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1E02" w14:textId="3FDBE050" w:rsidR="00A2547F" w:rsidRPr="00DC5F12" w:rsidRDefault="007A46CC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BF783" w14:textId="3A013FE8" w:rsidR="00A2547F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M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Eskin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2CB0" w14:textId="23FE54F9" w:rsidR="00A2547F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1</w:t>
            </w:r>
          </w:p>
        </w:tc>
      </w:tr>
      <w:tr w:rsidR="00A2547F" w:rsidRPr="00DC5F12" w14:paraId="7B3C2F58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5E85B4" w14:textId="74AF9B5E" w:rsidR="00A2547F" w:rsidRPr="00DC5F12" w:rsidRDefault="00CA16C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3C426C" w14:textId="3564BCE6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CD2922" w14:textId="45BE6CE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AFFFE0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1E67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09B9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88A972" w14:textId="08F8C636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D92678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A5C24E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1BF5B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3CFB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663861" w14:textId="5345A939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8DE138" w14:textId="5CFD7CEC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5DE1D" w14:textId="77777777" w:rsidR="00A2547F" w:rsidRPr="00DC5F12" w:rsidRDefault="00A2547F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26BDED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50FA34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9B4CD8" w14:textId="7FDB1CA8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DFDDE6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9BE5" w14:textId="19D3029C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63C7" w14:textId="77777777" w:rsidR="00A2547F" w:rsidRPr="00DC5F12" w:rsidRDefault="00A2547F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9CFD" w14:textId="77447F42" w:rsidR="00A2547F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46BA1" w14:textId="7BE71A52" w:rsidR="00A2547F" w:rsidRPr="00DC5F12" w:rsidRDefault="00CA16C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1D188" w14:textId="065B2DC4" w:rsidR="00A2547F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A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Heshmati</w:t>
            </w:r>
            <w:proofErr w:type="spellEnd"/>
            <w:r w:rsidRPr="007118D9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Joda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4AA3" w14:textId="130CFADE" w:rsidR="00A2547F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2</w:t>
            </w:r>
          </w:p>
        </w:tc>
      </w:tr>
      <w:tr w:rsidR="00CA16CD" w:rsidRPr="00DC5F12" w14:paraId="416D2ADA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8DC132" w14:textId="01415E63" w:rsidR="00CA16CD" w:rsidRPr="00DC5F12" w:rsidRDefault="00A53329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lastRenderedPageBreak/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39885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302EAC" w14:textId="5B93C421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7B57C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1D5E" w14:textId="5D7134BD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76F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19B713" w14:textId="7B288B34" w:rsidR="00CA16CD" w:rsidRPr="00DC5F12" w:rsidRDefault="003C5A97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91297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F0CB11" w14:textId="0707B7A6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AB295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94A1" w14:textId="634CEEE6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788EAD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064071" w14:textId="3895BBA8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F9DE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988E7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9E5CBE" w14:textId="5D4198F4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58EC5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6FD2F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511C" w14:textId="54078570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7C2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F455" w14:textId="4ED81E19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26A4" w14:textId="16A5773B" w:rsidR="00CA16CD" w:rsidRPr="00DC5F12" w:rsidRDefault="00CA16C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192D" w14:textId="60E46E47" w:rsidR="00CA16CD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S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Vasegh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A4A6" w14:textId="21131B50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3</w:t>
            </w:r>
          </w:p>
        </w:tc>
      </w:tr>
      <w:tr w:rsidR="00CA16CD" w:rsidRPr="00DC5F12" w14:paraId="60A8CF95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6B6555" w14:textId="6CED7986" w:rsidR="00CA16CD" w:rsidRPr="00DC5F12" w:rsidRDefault="001F6ABC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1B6D7B" w14:textId="66DAD9A1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Fonts w:hint="cs"/>
                <w:color w:val="000000"/>
                <w:rtl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43EE56" w14:textId="6F6A94C9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C1B2D3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486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E5E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AC3331" w14:textId="2732F9D4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34D71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2B48D2" w14:textId="68BE4810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995691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930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8AE89B" w14:textId="60EC6A7E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0A483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51E1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2EEDCB" w14:textId="017651CE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A65626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7D0B92" w14:textId="470CC9E0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31A71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3EE0" w14:textId="3F7A2C7C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C90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E1F9" w14:textId="46DA4AF3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EDA8" w14:textId="4753AC45" w:rsidR="00CA16CD" w:rsidRPr="00DC5F12" w:rsidRDefault="00CA16C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1946" w14:textId="669CBD3F" w:rsidR="00CA16CD" w:rsidRPr="007118D9" w:rsidRDefault="00B47E6D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>D. Ghaderi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8B11" w14:textId="638B02EB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4</w:t>
            </w:r>
          </w:p>
        </w:tc>
      </w:tr>
      <w:tr w:rsidR="00CA16CD" w:rsidRPr="00DC5F12" w14:paraId="32E6F88F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861026" w14:textId="5F4FA7D9" w:rsidR="00CA16CD" w:rsidRPr="00DC5F12" w:rsidRDefault="001F6ABC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267AF7" w14:textId="4479D240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4824A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B2189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4C7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7BD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EC0F2C" w14:textId="01F58EF4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0ECE91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178AB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32241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5F5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1A9142" w14:textId="07E32014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437156" w14:textId="7AF02000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BA58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7CB475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23DB53" w14:textId="37CA19E1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A1CB81" w14:textId="36D58132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08F13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FDFC" w14:textId="27099CEA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8411" w14:textId="1083B028" w:rsidR="00CA16CD" w:rsidRPr="00DC5F12" w:rsidRDefault="001F6ABC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39A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54FE" w14:textId="5D29958A" w:rsidR="00CA16CD" w:rsidRPr="00DC5F12" w:rsidRDefault="001F6ABC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7D40" w14:textId="7D50DDF9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A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Kiani</w:t>
            </w:r>
            <w:proofErr w:type="spellEnd"/>
            <w:r w:rsidRPr="007118D9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Chalmard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C616" w14:textId="7EE66A24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5</w:t>
            </w:r>
          </w:p>
        </w:tc>
      </w:tr>
      <w:tr w:rsidR="00CA16CD" w:rsidRPr="00DC5F12" w14:paraId="57B81AEB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01910D" w14:textId="5435B5D1" w:rsidR="00CA16CD" w:rsidRPr="00DC5F12" w:rsidRDefault="00080B72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267FB4" w14:textId="56FF5C60" w:rsidR="00CA16CD" w:rsidRPr="00DC5F12" w:rsidRDefault="00080B7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FE1062" w14:textId="15C8E4D4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C739F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7CC0B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798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E1ADA4" w14:textId="2B78EB43" w:rsidR="00CA16CD" w:rsidRPr="00DC5F12" w:rsidRDefault="00080B7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CF73F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A0F9F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7A3334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18DD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0DB51C" w14:textId="32EBF2A1" w:rsidR="00CA16CD" w:rsidRPr="00DC5F12" w:rsidRDefault="00080B7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E9B4BC" w14:textId="54696BC5" w:rsidR="00CA16CD" w:rsidRPr="00DC5F12" w:rsidRDefault="00080B7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67AA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E0B6A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CC12F7" w14:textId="360E0F30" w:rsidR="00CA16CD" w:rsidRPr="00DC5F12" w:rsidRDefault="00080B72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004F9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FA471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4B7F" w14:textId="783148F5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10A4" w14:textId="7A7ACDCA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529F" w14:textId="2BF8950D" w:rsidR="00CA16CD" w:rsidRPr="00DC5F12" w:rsidRDefault="00080B72" w:rsidP="001D2E9C">
            <w:pPr>
              <w:jc w:val="center"/>
              <w:rPr>
                <w:color w:val="000000"/>
                <w:rtl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  <w:p w14:paraId="1A8A44B0" w14:textId="1D87B408" w:rsidR="00080B72" w:rsidRPr="00DC5F12" w:rsidRDefault="00080B72" w:rsidP="001D2E9C">
            <w:pPr>
              <w:jc w:val="center"/>
              <w:rPr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D700" w14:textId="27A98153" w:rsidR="00CA16CD" w:rsidRPr="00DC5F12" w:rsidRDefault="00080B7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E447" w14:textId="7F0556FC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B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Bashardoost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6A5C" w14:textId="1430FE00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6</w:t>
            </w:r>
          </w:p>
        </w:tc>
      </w:tr>
      <w:tr w:rsidR="00CA16CD" w:rsidRPr="00DC5F12" w14:paraId="1F96AB15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1EFDE8" w14:textId="1DCFD21D" w:rsidR="00CA16CD" w:rsidRPr="00DC5F12" w:rsidRDefault="00090B8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EFF69B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88B4A2" w14:textId="1B4A858B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86621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47B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4F5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A25D61" w14:textId="61C09FD8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E52DB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180A1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348062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9C7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7BD925" w14:textId="00CF4434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3463389" w14:textId="4E92BDFF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F978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F63D3F" w14:textId="02087E7B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986CC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912445" w14:textId="385B07B6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929441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AB60" w14:textId="2C053E03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624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41C5" w14:textId="49826FBB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10F0" w14:textId="3A09504E" w:rsidR="00CA16CD" w:rsidRPr="00DC5F12" w:rsidRDefault="00F55C2E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29017" w14:textId="0C30ACEC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  <w:rtl/>
                <w:lang w:bidi="fa-IR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N. 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Soofi</w:t>
            </w:r>
            <w:proofErr w:type="spellEnd"/>
            <w:r w:rsidRPr="007118D9">
              <w:rPr>
                <w:rFonts w:eastAsia="Calibri"/>
                <w:sz w:val="16"/>
                <w:szCs w:val="16"/>
              </w:rPr>
              <w:t xml:space="preserve"> Afshar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EB871" w14:textId="6077FFB0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7</w:t>
            </w:r>
          </w:p>
        </w:tc>
      </w:tr>
      <w:tr w:rsidR="00CA16CD" w:rsidRPr="00DC5F12" w14:paraId="638F81B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17C991" w14:textId="1BDF3CB7" w:rsidR="00CA16CD" w:rsidRPr="00DC5F12" w:rsidRDefault="00F55C2E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9C82A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54D7613" w14:textId="43030BDE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7B760D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CD5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27E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F54DBE" w14:textId="7D277BF3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3B4570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7B7BB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44E81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0D2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C9831A" w14:textId="6D14E041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B76DAA" w14:textId="6E8FB654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D7EA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C61EF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9E1C5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B1AA5D" w14:textId="7511FFE4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E1A8B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989E" w14:textId="68A34F70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CB1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8465" w14:textId="29FCF72D" w:rsidR="00CA16CD" w:rsidRPr="00DC5F12" w:rsidRDefault="00F55C2E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177F" w14:textId="5CA45F1C" w:rsidR="00CA16CD" w:rsidRPr="00DC5F12" w:rsidRDefault="00F55C2E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11FE7" w14:textId="44705E7B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>N. Rahimi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C6AD" w14:textId="540FC351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8</w:t>
            </w:r>
          </w:p>
        </w:tc>
      </w:tr>
      <w:tr w:rsidR="00CA16CD" w:rsidRPr="00DC5F12" w14:paraId="01843CD3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3B4B0C" w14:textId="7C73B5C5" w:rsidR="00CA16CD" w:rsidRPr="00DC5F12" w:rsidRDefault="00206ECB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BACD3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5FD096" w14:textId="680ECCEF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D1CBE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4CB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BC4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89F72A" w14:textId="7BC24CF2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BDBA8CD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E79032" w14:textId="2E119B70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293B231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EE8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F653BC" w14:textId="256DDCA1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1F730F6" w14:textId="5089D224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02CB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5DECC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516FA1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342518" w14:textId="1416FA37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7FC6A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288B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215C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7721" w14:textId="3A1A0AA4" w:rsidR="00CA16CD" w:rsidRPr="00DC5F12" w:rsidRDefault="00206ECB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E303" w14:textId="254C3630" w:rsidR="00CA16CD" w:rsidRPr="00DC5F12" w:rsidRDefault="00206ECB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FC282" w14:textId="0DA74B8B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A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Aliverdinia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B598" w14:textId="3BFE2CAB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19</w:t>
            </w:r>
          </w:p>
        </w:tc>
      </w:tr>
      <w:tr w:rsidR="00CA16CD" w:rsidRPr="00DC5F12" w14:paraId="7A6B0C1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75FAB2" w14:textId="0D069999" w:rsidR="00CA16CD" w:rsidRPr="00DC5F12" w:rsidRDefault="00045B43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1F4D91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EF716C" w14:textId="7DD741FF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DEE32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0085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BA2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2DF064" w14:textId="3810F6C2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6BE2B9" w14:textId="403AB424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E5CE76" w14:textId="046F6322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2E7D5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C28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B2B746" w14:textId="7D7173AB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2DA010" w14:textId="5124DB25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8962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3D734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7D5718" w14:textId="4CA2C9AF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8312CE" w14:textId="460BC574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752F91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B97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25A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AD26" w14:textId="1FF3329E" w:rsidR="00CA16CD" w:rsidRPr="00DC5F12" w:rsidRDefault="00045B43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3BBB" w14:textId="3D0C67B4" w:rsidR="00CA16CD" w:rsidRPr="00DC5F12" w:rsidRDefault="00045B43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663A" w14:textId="4A88E5D7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S. N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Mirzaie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8B20" w14:textId="32C7EF71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</w:t>
            </w:r>
          </w:p>
        </w:tc>
      </w:tr>
      <w:tr w:rsidR="00CA16CD" w:rsidRPr="00DC5F12" w14:paraId="555EC089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6636AC" w14:textId="65276708" w:rsidR="00CA16CD" w:rsidRPr="00DC5F12" w:rsidRDefault="000E33F7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lastRenderedPageBreak/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4C229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D837AC" w14:textId="79B6B93E" w:rsidR="00CA16CD" w:rsidRPr="00DC5F12" w:rsidRDefault="00923558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Style w:val="fontstyle01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DCB77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603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4F1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D59A834" w14:textId="2E6B4E9D" w:rsidR="00CA16CD" w:rsidRPr="00DC5F12" w:rsidRDefault="00923558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Style w:val="fontstyle01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96A8FD" w14:textId="32B7FD76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DD9A12" w14:textId="748879DD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6C8C2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091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4C7FEA" w14:textId="4D017C48" w:rsidR="00CA16CD" w:rsidRPr="00DC5F12" w:rsidRDefault="00923558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Style w:val="fontstyle01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D420C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4EC9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0A4797" w14:textId="5E4E1500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694C2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9AC436" w14:textId="73DE6644" w:rsidR="00CA16CD" w:rsidRPr="00DC5F12" w:rsidRDefault="00923558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Style w:val="fontstyle01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66423A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999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0CB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F683" w14:textId="75CBC063" w:rsidR="00CA16CD" w:rsidRPr="00DC5F12" w:rsidRDefault="00923558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rStyle w:val="fontstyle01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BE01" w14:textId="067122BB" w:rsidR="00CA16CD" w:rsidRPr="00DC5F12" w:rsidRDefault="00923558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611F7" w14:textId="1A8CF610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N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Mohammadinia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1643" w14:textId="118FB1F4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1</w:t>
            </w:r>
          </w:p>
        </w:tc>
      </w:tr>
      <w:tr w:rsidR="00CA16CD" w:rsidRPr="00DC5F12" w14:paraId="398B9512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B8FD98" w14:textId="48BE43E0" w:rsidR="00CA16CD" w:rsidRPr="00DC5F12" w:rsidRDefault="005C22A0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E5771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16F3D8" w14:textId="5082E5FF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955F6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4277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9F7B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ADF9C5" w14:textId="748FECF8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353A40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C77EFF" w14:textId="5358E9BB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5FE529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3EB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5DF71B" w14:textId="019BDC23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DD8D9E" w14:textId="20BF8073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B2D4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6F2CFB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1D7B5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11A77F" w14:textId="5B387A7A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53ACB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EDA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30C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2274" w14:textId="1B6A61D9" w:rsidR="00CA16CD" w:rsidRPr="00DC5F12" w:rsidRDefault="005C22A0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B140" w14:textId="66F68C1F" w:rsidR="00CA16CD" w:rsidRPr="00DC5F12" w:rsidRDefault="005C22A0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E0DB" w14:textId="07C1ED5E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>S.G. Mousavi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0E18" w14:textId="6DF565B3" w:rsidR="00CA16CD" w:rsidRPr="00DC5F12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2</w:t>
            </w:r>
          </w:p>
        </w:tc>
      </w:tr>
      <w:tr w:rsidR="00CA16CD" w:rsidRPr="002C6052" w14:paraId="7064A48D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A67804" w14:textId="5230ECD6" w:rsidR="00CA16CD" w:rsidRPr="00DC5F12" w:rsidRDefault="004547BD" w:rsidP="001D2E9C">
            <w:pPr>
              <w:jc w:val="center"/>
              <w:rPr>
                <w:rFonts w:cs="B Nazanin"/>
                <w:lang w:bidi="fa-IR"/>
              </w:rPr>
            </w:pPr>
            <w:r w:rsidRPr="00DC5F12"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571183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47A32F" w14:textId="755B2AD7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4C1EB0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0CE4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878F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5E2ED3" w14:textId="7FA8448F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371F22" w14:textId="789D03C1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B223F4" w14:textId="458774EA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1A4838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5A7E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097EEC" w14:textId="218C6F89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56F3D5" w14:textId="42DE2E2A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12E3" w14:textId="77777777" w:rsidR="00CA16CD" w:rsidRPr="00DC5F12" w:rsidRDefault="00CA16CD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42668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634D1C" w14:textId="6AC92D5D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921ABD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618B042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A78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8776" w14:textId="77777777" w:rsidR="00CA16CD" w:rsidRPr="00DC5F12" w:rsidRDefault="00CA16CD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9428" w14:textId="5E3322C1" w:rsidR="00CA16CD" w:rsidRPr="00DC5F12" w:rsidRDefault="004547BD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97A6" w14:textId="536ED6CC" w:rsidR="00CA16CD" w:rsidRPr="00DC5F12" w:rsidRDefault="004547B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A255" w14:textId="7984684B" w:rsidR="00CA16CD" w:rsidRPr="007118D9" w:rsidRDefault="00C55D63" w:rsidP="001D2E9C">
            <w:pPr>
              <w:jc w:val="center"/>
              <w:rPr>
                <w:rFonts w:cs="B Nazanin"/>
                <w:sz w:val="16"/>
                <w:szCs w:val="16"/>
              </w:rPr>
            </w:pPr>
            <w:r w:rsidRPr="007118D9">
              <w:rPr>
                <w:rFonts w:eastAsia="Calibri"/>
                <w:sz w:val="16"/>
                <w:szCs w:val="16"/>
              </w:rPr>
              <w:t xml:space="preserve">M. </w:t>
            </w:r>
            <w:proofErr w:type="spellStart"/>
            <w:r w:rsidRPr="007118D9">
              <w:rPr>
                <w:rFonts w:eastAsia="Calibri"/>
                <w:sz w:val="16"/>
                <w:szCs w:val="16"/>
              </w:rPr>
              <w:t>Zemestan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676D" w14:textId="6CEBEC6B" w:rsidR="00CA16CD" w:rsidRDefault="00DC5F12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 w:rsidRPr="00DC5F12">
              <w:rPr>
                <w:rFonts w:cs="B Nazanin"/>
                <w:sz w:val="12"/>
                <w:szCs w:val="12"/>
                <w:lang w:bidi="fa-IR"/>
              </w:rPr>
              <w:t>23</w:t>
            </w:r>
          </w:p>
        </w:tc>
      </w:tr>
      <w:tr w:rsidR="003A5034" w:rsidRPr="002C6052" w14:paraId="53E4CFB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D92F44" w14:textId="76FCDEB5" w:rsidR="003A5034" w:rsidRPr="00DC5F12" w:rsidRDefault="00605224" w:rsidP="001D2E9C">
            <w:pPr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F7420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AD1057" w14:textId="14E0F45A" w:rsidR="003A5034" w:rsidRPr="00DC5F12" w:rsidRDefault="00AA626F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588E81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CDD9" w14:textId="4632A8A8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AF49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1958DE" w14:textId="63CCE323" w:rsidR="003A5034" w:rsidRPr="00DC5F12" w:rsidRDefault="00692162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72EBDB" w14:textId="66986C72" w:rsidR="003A5034" w:rsidRPr="00DC5F12" w:rsidRDefault="00AA626F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CEF4AA" w14:textId="679F554E" w:rsidR="003A5034" w:rsidRPr="00DC5F12" w:rsidRDefault="00AA626F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8D223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10AB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F744CA" w14:textId="241620C5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16DCF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B2A5" w14:textId="18CE607D" w:rsidR="003A5034" w:rsidRPr="00DC5F12" w:rsidRDefault="00605224" w:rsidP="001D2E9C">
            <w:pPr>
              <w:jc w:val="center"/>
              <w:rPr>
                <w:color w:val="000000"/>
                <w:rtl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BFD1F49" w14:textId="40586344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8A607F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8C5D68" w14:textId="51737AD8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7E82DF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CFC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A83E" w14:textId="45971E55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  <w:r w:rsidRPr="00DC5F12"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11FD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EAFB" w14:textId="3AC17F68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C7161" w14:textId="67AF4852" w:rsidR="003A5034" w:rsidRPr="007118D9" w:rsidRDefault="003A5034" w:rsidP="001D2E9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H. </w:t>
            </w:r>
            <w:proofErr w:type="spellStart"/>
            <w:r w:rsidRPr="003A5034">
              <w:rPr>
                <w:rFonts w:eastAsia="Calibri"/>
                <w:sz w:val="16"/>
                <w:szCs w:val="16"/>
              </w:rPr>
              <w:t>Yaghub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7A0A" w14:textId="506196D4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4</w:t>
            </w:r>
          </w:p>
        </w:tc>
      </w:tr>
      <w:tr w:rsidR="003A5034" w:rsidRPr="002C6052" w14:paraId="716F8A9F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C64E51" w14:textId="3FB65530" w:rsidR="003A5034" w:rsidRPr="00DC5F12" w:rsidRDefault="00605224" w:rsidP="001D2E9C">
            <w:pPr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B74421" w14:textId="188CA7CB" w:rsidR="003A5034" w:rsidRPr="00DC5F12" w:rsidRDefault="00605224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BD837F" w14:textId="5EC07671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6A9359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B2F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B4AE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C12FDC" w14:textId="0B7E59AB" w:rsidR="003A5034" w:rsidRPr="00DC5F12" w:rsidRDefault="00605224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55CAB0" w14:textId="3A4CBF1E" w:rsidR="003A5034" w:rsidRPr="00DC5F12" w:rsidRDefault="00692162" w:rsidP="001D2E9C">
            <w:pPr>
              <w:jc w:val="center"/>
              <w:rPr>
                <w:color w:val="000000"/>
                <w:rtl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4D8B84" w14:textId="2D308AE2" w:rsidR="003A5034" w:rsidRPr="00DC5F12" w:rsidRDefault="00692162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EE2F0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04DA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B9C27C" w14:textId="23DE9616" w:rsidR="003A5034" w:rsidRPr="00DC5F12" w:rsidRDefault="00692162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E66FE16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99B0" w14:textId="16E2E095" w:rsidR="003A5034" w:rsidRPr="00DC5F12" w:rsidRDefault="00605224" w:rsidP="001D2E9C">
            <w:pPr>
              <w:jc w:val="center"/>
              <w:rPr>
                <w:color w:val="000000"/>
                <w:rtl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CACCFB" w14:textId="19E508F6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D267D11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98E4BE" w14:textId="59EF90FE" w:rsidR="003A5034" w:rsidRPr="00DC5F12" w:rsidRDefault="00692162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8C389E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FF4F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418D" w14:textId="7C977850" w:rsidR="003A5034" w:rsidRPr="00DC5F12" w:rsidRDefault="00692162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C5D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C09E" w14:textId="180C42D4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3C60" w14:textId="1FAD7FB2" w:rsidR="003A5034" w:rsidRPr="007118D9" w:rsidRDefault="003A5034" w:rsidP="001D2E9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. Saeed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F395" w14:textId="25F8A4BA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5</w:t>
            </w:r>
          </w:p>
        </w:tc>
      </w:tr>
      <w:tr w:rsidR="003A5034" w:rsidRPr="002C6052" w14:paraId="6F41621B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C7C1DC" w14:textId="1392ADDB" w:rsidR="003A5034" w:rsidRPr="00DC5F12" w:rsidRDefault="004373DD" w:rsidP="001D2E9C">
            <w:pPr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64D23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E151C8" w14:textId="705F5026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0B62A4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E02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294E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7CA02D" w14:textId="4A27B533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19CE84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1474A5" w14:textId="44E773D0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CBBDD9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1ADB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CF6021F" w14:textId="2DD44F00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BC52CE" w14:textId="687C5773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6B4C" w14:textId="77777777" w:rsidR="003A5034" w:rsidRPr="00DC5F12" w:rsidRDefault="003A5034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3E20DF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7FD1D1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A131B7" w14:textId="5EBBDF8F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FD1DCF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705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2AF4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8897" w14:textId="3CB3F49C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DA4D" w14:textId="6D1CB9A6" w:rsidR="003A5034" w:rsidRPr="00DC5F12" w:rsidRDefault="0060522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0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A6D2" w14:textId="725D0CED" w:rsidR="003A5034" w:rsidRPr="00605224" w:rsidRDefault="00605224" w:rsidP="001D2E9C">
            <w:pPr>
              <w:jc w:val="center"/>
              <w:rPr>
                <w:rFonts w:eastAsia="Calibri"/>
                <w:sz w:val="16"/>
                <w:szCs w:val="16"/>
              </w:rPr>
            </w:pPr>
            <w:r w:rsidRPr="00605224">
              <w:rPr>
                <w:rFonts w:eastAsia="Calibri"/>
                <w:sz w:val="16"/>
                <w:szCs w:val="16"/>
              </w:rPr>
              <w:t>A.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605224">
              <w:rPr>
                <w:rFonts w:eastAsia="Calibri"/>
                <w:sz w:val="16"/>
                <w:szCs w:val="16"/>
              </w:rPr>
              <w:t>Ghorbanpour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A106" w14:textId="404BD698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6</w:t>
            </w:r>
          </w:p>
        </w:tc>
      </w:tr>
      <w:tr w:rsidR="003A5034" w:rsidRPr="002C6052" w14:paraId="00179B9C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3F5140" w14:textId="61247C44" w:rsidR="003A5034" w:rsidRPr="00DC5F12" w:rsidRDefault="00BF3616" w:rsidP="001D2E9C">
            <w:pPr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11CF76B" w14:textId="7DAC96DC" w:rsidR="003A5034" w:rsidRPr="00DC5F12" w:rsidRDefault="00BF3616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4C7E64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9996D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D87A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98B7A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7881E9" w14:textId="7674E61B" w:rsidR="003A5034" w:rsidRPr="00DC5F12" w:rsidRDefault="00BF3616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1CC97E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6ADEB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EFA4B8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F931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FA982E" w14:textId="165908E0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ACEC36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A2BD" w14:textId="04D36B19" w:rsidR="003A5034" w:rsidRPr="00DC5F12" w:rsidRDefault="004373DD" w:rsidP="001D2E9C">
            <w:pPr>
              <w:jc w:val="center"/>
              <w:rPr>
                <w:color w:val="000000"/>
                <w:rtl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E625A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73FF873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2B19C3" w14:textId="582B0108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C881A5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66E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89F4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2DFC" w14:textId="4C905573" w:rsidR="003A5034" w:rsidRPr="00DC5F12" w:rsidRDefault="004373DD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D5F0" w14:textId="2D485FCF" w:rsidR="003A5034" w:rsidRPr="00DC5F12" w:rsidRDefault="004373DD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5DA3" w14:textId="7C704028" w:rsidR="003A5034" w:rsidRPr="007118D9" w:rsidRDefault="004373DD" w:rsidP="001D2E9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. Mahdavi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FD07" w14:textId="63F98DE9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7</w:t>
            </w:r>
          </w:p>
        </w:tc>
      </w:tr>
      <w:tr w:rsidR="003A5034" w:rsidRPr="002C6052" w14:paraId="29DC6F34" w14:textId="77777777" w:rsidTr="00B47E6D">
        <w:trPr>
          <w:cantSplit/>
          <w:trHeight w:val="1134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5D17A8" w14:textId="41A75A2A" w:rsidR="003A5034" w:rsidRPr="00DC5F12" w:rsidRDefault="008D4C13" w:rsidP="001D2E9C">
            <w:pPr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617221" w14:textId="79335741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643D9E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69CCA3D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58F6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7DD5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A40B27" w14:textId="32F4ECF6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4CA88B" w14:textId="74573BB6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EA9A03" w14:textId="46F9B310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2343CC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D9BB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698EA3" w14:textId="523B4603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**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191C36E" w14:textId="453966A3" w:rsidR="003A5034" w:rsidRPr="00DC5F12" w:rsidRDefault="008D4C13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1FFC" w14:textId="77777777" w:rsidR="003A5034" w:rsidRPr="00DC5F12" w:rsidRDefault="003A5034" w:rsidP="001D2E9C">
            <w:pPr>
              <w:jc w:val="center"/>
              <w:rPr>
                <w:color w:val="000000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EEFC42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50579A" w14:textId="539556E5" w:rsidR="003A5034" w:rsidRPr="00DC5F12" w:rsidRDefault="00BF3616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3D90CD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E8EADB" w14:textId="487BE1E1" w:rsidR="003A5034" w:rsidRPr="00DC5F12" w:rsidRDefault="00BF3616" w:rsidP="001D2E9C">
            <w:pPr>
              <w:jc w:val="center"/>
              <w:rPr>
                <w:color w:val="000000"/>
                <w:lang w:bidi="fa-IR"/>
              </w:rPr>
            </w:pPr>
            <w:r>
              <w:rPr>
                <w:color w:val="000000"/>
                <w:lang w:bidi="fa-IR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99FF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7539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DE47" w14:textId="77777777" w:rsidR="003A5034" w:rsidRPr="00DC5F12" w:rsidRDefault="003A5034" w:rsidP="001D2E9C">
            <w:pPr>
              <w:jc w:val="center"/>
              <w:rPr>
                <w:color w:val="000000"/>
                <w:lang w:bidi="fa-IR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2A14" w14:textId="53969CED" w:rsidR="003A5034" w:rsidRPr="00DC5F12" w:rsidRDefault="001D2E9C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0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20467" w14:textId="5C0860F1" w:rsidR="003A5034" w:rsidRPr="007118D9" w:rsidRDefault="00BF3616" w:rsidP="001D2E9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S. </w:t>
            </w:r>
            <w:proofErr w:type="spellStart"/>
            <w:r w:rsidRPr="00BF3616">
              <w:rPr>
                <w:rFonts w:eastAsia="Calibri"/>
                <w:sz w:val="16"/>
                <w:szCs w:val="16"/>
              </w:rPr>
              <w:t>Ahmadboukani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B3AA" w14:textId="0662D8A1" w:rsidR="003A5034" w:rsidRPr="00DC5F12" w:rsidRDefault="003A5034" w:rsidP="001D2E9C">
            <w:pPr>
              <w:jc w:val="center"/>
              <w:rPr>
                <w:rFonts w:cs="B Nazanin"/>
                <w:sz w:val="12"/>
                <w:szCs w:val="12"/>
                <w:lang w:bidi="fa-IR"/>
              </w:rPr>
            </w:pPr>
            <w:r>
              <w:rPr>
                <w:rFonts w:cs="B Nazanin"/>
                <w:sz w:val="12"/>
                <w:szCs w:val="12"/>
                <w:lang w:bidi="fa-IR"/>
              </w:rPr>
              <w:t>28</w:t>
            </w:r>
          </w:p>
        </w:tc>
      </w:tr>
    </w:tbl>
    <w:p w14:paraId="23AD1561" w14:textId="77777777" w:rsidR="007C346D" w:rsidRDefault="007C346D" w:rsidP="001D2E9C"/>
    <w:sectPr w:rsidR="007C346D" w:rsidSect="002C6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0552E"/>
    <w:multiLevelType w:val="hybridMultilevel"/>
    <w:tmpl w:val="FD9AC3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95A18"/>
    <w:multiLevelType w:val="hybridMultilevel"/>
    <w:tmpl w:val="450664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052"/>
    <w:rsid w:val="00045B43"/>
    <w:rsid w:val="00071B06"/>
    <w:rsid w:val="00080B72"/>
    <w:rsid w:val="00090B8D"/>
    <w:rsid w:val="000D1CFA"/>
    <w:rsid w:val="000E33F7"/>
    <w:rsid w:val="001044F0"/>
    <w:rsid w:val="001172D2"/>
    <w:rsid w:val="0014069D"/>
    <w:rsid w:val="001D2E9C"/>
    <w:rsid w:val="001F6ABC"/>
    <w:rsid w:val="00206ECB"/>
    <w:rsid w:val="00290034"/>
    <w:rsid w:val="002C16A3"/>
    <w:rsid w:val="002C6052"/>
    <w:rsid w:val="002F46C1"/>
    <w:rsid w:val="003674CD"/>
    <w:rsid w:val="003A5034"/>
    <w:rsid w:val="003C5A97"/>
    <w:rsid w:val="004373DD"/>
    <w:rsid w:val="004547BD"/>
    <w:rsid w:val="00455DC3"/>
    <w:rsid w:val="00466AD1"/>
    <w:rsid w:val="004C03D3"/>
    <w:rsid w:val="004C2E71"/>
    <w:rsid w:val="004C610A"/>
    <w:rsid w:val="004D0DDB"/>
    <w:rsid w:val="005C22A0"/>
    <w:rsid w:val="00605224"/>
    <w:rsid w:val="00692162"/>
    <w:rsid w:val="007118D9"/>
    <w:rsid w:val="007A46CC"/>
    <w:rsid w:val="007C346D"/>
    <w:rsid w:val="008D4C13"/>
    <w:rsid w:val="00923558"/>
    <w:rsid w:val="009650C6"/>
    <w:rsid w:val="009D0BB0"/>
    <w:rsid w:val="009E2DEF"/>
    <w:rsid w:val="009E378B"/>
    <w:rsid w:val="00A2547F"/>
    <w:rsid w:val="00A30F14"/>
    <w:rsid w:val="00A53329"/>
    <w:rsid w:val="00A6179A"/>
    <w:rsid w:val="00AA626F"/>
    <w:rsid w:val="00AB5870"/>
    <w:rsid w:val="00B47E6D"/>
    <w:rsid w:val="00BF3616"/>
    <w:rsid w:val="00C55D63"/>
    <w:rsid w:val="00CA16CD"/>
    <w:rsid w:val="00DC5F12"/>
    <w:rsid w:val="00EB2190"/>
    <w:rsid w:val="00F55C2E"/>
    <w:rsid w:val="00F97507"/>
    <w:rsid w:val="00FD2F49"/>
    <w:rsid w:val="00FF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A375F"/>
  <w15:chartTrackingRefBased/>
  <w15:docId w15:val="{9BB38F24-4809-4DFD-A538-C3860E3A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C6052"/>
  </w:style>
  <w:style w:type="character" w:customStyle="1" w:styleId="Hyperlink1">
    <w:name w:val="Hyperlink1"/>
    <w:basedOn w:val="DefaultParagraphFont"/>
    <w:semiHidden/>
    <w:unhideWhenUsed/>
    <w:rsid w:val="002C6052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C6052"/>
    <w:rPr>
      <w:color w:val="800080"/>
      <w:u w:val="single"/>
    </w:rPr>
  </w:style>
  <w:style w:type="paragraph" w:customStyle="1" w:styleId="msonormal0">
    <w:name w:val="msonormal"/>
    <w:basedOn w:val="Normal"/>
    <w:rsid w:val="002C6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2C6052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rsid w:val="002C60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60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605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A1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-Hassan Bordbari</dc:creator>
  <cp:keywords/>
  <dc:description/>
  <cp:lastModifiedBy>mmahdavinoor@gmail.com</cp:lastModifiedBy>
  <cp:revision>27</cp:revision>
  <dcterms:created xsi:type="dcterms:W3CDTF">2023-11-24T13:50:00Z</dcterms:created>
  <dcterms:modified xsi:type="dcterms:W3CDTF">2025-03-0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3330259273d9237ec8a210a1fc2d9ec57b008e8378bfc45946652f69f394e</vt:lpwstr>
  </property>
</Properties>
</file>